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865DF" w14:textId="77777777" w:rsidR="00DD1004" w:rsidRPr="00F215A8" w:rsidRDefault="00DD1004" w:rsidP="00DD10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F215A8">
        <w:rPr>
          <w:rFonts w:ascii="Times New Roman" w:hAnsi="Times New Roman" w:cs="Times New Roman"/>
          <w:b/>
          <w:color w:val="000000" w:themeColor="text1"/>
          <w:kern w:val="0"/>
          <w:sz w:val="28"/>
          <w:szCs w:val="24"/>
        </w:rPr>
        <w:t>Supplementary Materials and Methods</w:t>
      </w:r>
    </w:p>
    <w:p w14:paraId="7CC72213" w14:textId="77777777" w:rsidR="00DD1004" w:rsidRPr="00F215A8" w:rsidRDefault="00DD1004" w:rsidP="00DD1004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14:paraId="75194230" w14:textId="217C30DE" w:rsidR="00163BA5" w:rsidRPr="00F215A8" w:rsidRDefault="00163BA5" w:rsidP="00DD1004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F215A8">
        <w:rPr>
          <w:rFonts w:ascii="Times New Roman" w:hAnsi="Times New Roman" w:cs="Times New Roman"/>
          <w:b/>
          <w:color w:val="000000" w:themeColor="text1"/>
          <w:kern w:val="0"/>
          <w:sz w:val="24"/>
        </w:rPr>
        <w:t>Cell viability assay</w:t>
      </w:r>
    </w:p>
    <w:p w14:paraId="4533459E" w14:textId="63CC6902" w:rsidR="00163BA5" w:rsidRPr="00F215A8" w:rsidRDefault="00163BA5" w:rsidP="00DD1004">
      <w:pPr>
        <w:rPr>
          <w:rFonts w:ascii="Times New Roman" w:hAnsi="Times New Roman" w:cs="Times New Roman"/>
          <w:bCs/>
          <w:color w:val="000000" w:themeColor="text1"/>
          <w:kern w:val="0"/>
          <w:sz w:val="24"/>
        </w:rPr>
      </w:pP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Cell viability was determined by </w:t>
      </w:r>
      <w:bookmarkStart w:id="0" w:name="_Hlk159936453"/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a Cell Counting Kit (CCK)-8 (Dojindo, Kumamoto, J</w:t>
      </w:r>
      <w:bookmarkStart w:id="1" w:name="_GoBack"/>
      <w:bookmarkEnd w:id="1"/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apan).</w:t>
      </w:r>
      <w:bookmarkEnd w:id="0"/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Cells were treated with indicated drugs following by adding 10 </w:t>
      </w:r>
      <w:bookmarkStart w:id="2" w:name="OLE_LINK1"/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μL</w:t>
      </w:r>
      <w:bookmarkEnd w:id="2"/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CCK solution at 37 °C for 2 h.</w:t>
      </w:r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 xml:space="preserve"> Then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the absorbance of each well was measured using a microplate reader. </w:t>
      </w:r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>A</w:t>
      </w:r>
      <w:r w:rsidR="00473808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nalyzed </w:t>
      </w:r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>t</w:t>
      </w:r>
      <w:r w:rsidR="00473808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he combined effect of drugs </w:t>
      </w:r>
      <w:r w:rsidR="003602E5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using the SynergyFinder 3</w:t>
      </w:r>
      <w:r w:rsidR="003602E5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 xml:space="preserve"> </w:t>
      </w:r>
      <w:r w:rsidR="003602E5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(</w:t>
      </w:r>
      <w:hyperlink r:id="rId6" w:history="1">
        <w:r w:rsidR="003602E5" w:rsidRPr="00F215A8">
          <w:rPr>
            <w:rStyle w:val="Hyperlink"/>
            <w:rFonts w:ascii="Times New Roman" w:hAnsi="Times New Roman" w:cs="Times New Roman"/>
            <w:bCs/>
            <w:color w:val="000000" w:themeColor="text1"/>
            <w:kern w:val="0"/>
            <w:sz w:val="24"/>
          </w:rPr>
          <w:t>https://synergyfinder.fimm.fi</w:t>
        </w:r>
      </w:hyperlink>
      <w:r w:rsidR="003602E5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)</w:t>
      </w:r>
      <w:r w:rsidR="003602E5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 xml:space="preserve"> </w:t>
      </w:r>
      <w:r w:rsidR="002D4DAF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begin"/>
      </w:r>
      <w:r w:rsidR="002D4DAF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instrText xml:space="preserve"> ADDIN EN.CITE &lt;EndNote&gt;&lt;Cite&gt;&lt;Author&gt;Ianevski&lt;/Author&gt;&lt;Year&gt;2022&lt;/Year&gt;&lt;RecNum&gt;197&lt;/RecNum&gt;&lt;DisplayText&gt;[3]&lt;/DisplayText&gt;&lt;record&gt;&lt;rec-number&gt;197&lt;/rec-number&gt;&lt;foreign-keys&gt;&lt;key app="EN" db-id="2dzddt0s5srtsoe9a9v55zfearr5dzvp5aar" timestamp="1712019856"&gt;197&lt;/key&gt;&lt;/foreign-keys&gt;&lt;ref-type name="Journal Article"&gt;17&lt;/ref-type&gt;&lt;contributors&gt;&lt;authors&gt;&lt;author&gt;Ianevski, Aleksandr&lt;/author&gt;&lt;author&gt;Giri, Anil K.&lt;/author&gt;&lt;author&gt;Aittokallio, Tero&lt;/author&gt;&lt;/authors&gt;&lt;/contributors&gt;&lt;auth-address&gt;Institute for Molecular Medicine Finland (FIMM), HiLIFE, University of Helsinki, Finland.&lt;/auth-address&gt;&lt;titles&gt;&lt;title&gt;SynergyFinder 3.0: an interactive analysis and consensus interpretation of multi-drug synergies across multiple sample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W739-W743&lt;/pages&gt;&lt;volume&gt;50&lt;/volume&gt;&lt;number&gt;W1&lt;/number&gt;&lt;dates&gt;&lt;year&gt;2022&lt;/year&gt;&lt;/dates&gt;&lt;isbn&gt;1362-4962&lt;/isbn&gt;&lt;accession-num&gt;35580060&lt;/accession-num&gt;&lt;label&gt;14.9&lt;/label&gt;&lt;urls&gt;&lt;related-urls&gt;&lt;url&gt;https://pubmed.ncb</w:instrText>
      </w:r>
      <w:r w:rsidR="002D4DAF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instrText>i.nlm.nih.gov/35580060&lt;/url&gt;&lt;/related-urls&gt;&lt;/urls&gt;&lt;custom1&gt;14.9&lt;/custom1&gt;&lt;custom2&gt;Q1&lt;/custom2&gt;&lt;custom3&gt;2</w:instrText>
      </w:r>
      <w:r w:rsidR="002D4DAF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instrText>区</w:instrText>
      </w:r>
      <w:r w:rsidR="002D4DAF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instrText>&lt;/custom3&gt;&lt;electronic-resource-num&gt;10.1093/nar/gkac382&lt;/electronic-resource-num&gt;&lt;remote-database-name&gt;PubMed&lt;/remote-database-name&gt;&lt;language&gt;eng&lt;/lang</w:instrText>
      </w:r>
      <w:r w:rsidR="002D4DAF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instrText>uage&gt;&lt;/record&gt;&lt;/Cite&gt;&lt;/EndNote&gt;</w:instrText>
      </w:r>
      <w:r w:rsidR="002D4DAF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separate"/>
      </w:r>
      <w:r w:rsidR="002D4DAF" w:rsidRPr="00F215A8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</w:rPr>
        <w:t>[3]</w:t>
      </w:r>
      <w:r w:rsidR="002D4DAF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end"/>
      </w:r>
      <w:r w:rsidR="003602E5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. The synergy score was used to evaluate the efficacy of the combination. </w:t>
      </w:r>
      <w:bookmarkStart w:id="3" w:name="OLE_LINK2"/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>Based on the</w:t>
      </w:r>
      <w:r w:rsidR="003602E5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user guide </w:t>
      </w:r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>on</w:t>
      </w:r>
      <w:r w:rsidR="003602E5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the website, synergy score was </w:t>
      </w:r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>assessed</w:t>
      </w:r>
      <w:r w:rsidR="003602E5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as follows: scores &lt;−10: the interaction between two drugs was </w:t>
      </w:r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>probably</w:t>
      </w:r>
      <w:r w:rsidR="003602E5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to be antagonistic; from −10 to 10: the interaction between two drugs was </w:t>
      </w:r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>probably</w:t>
      </w:r>
      <w:r w:rsidR="00473808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</w:t>
      </w:r>
      <w:r w:rsidR="003602E5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to be additive; and &gt; 10: the interaction between two drugs was </w:t>
      </w:r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>probably</w:t>
      </w:r>
      <w:r w:rsidR="00473808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</w:t>
      </w:r>
      <w:r w:rsidR="003602E5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to be synergistic</w:t>
      </w:r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>.</w:t>
      </w:r>
      <w:bookmarkEnd w:id="3"/>
      <w:r w:rsidR="00473808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 xml:space="preserve"> </w:t>
      </w:r>
    </w:p>
    <w:p w14:paraId="71F3AA90" w14:textId="77777777" w:rsidR="00163BA5" w:rsidRPr="00F215A8" w:rsidRDefault="00163BA5" w:rsidP="00DD1004">
      <w:pPr>
        <w:rPr>
          <w:rFonts w:ascii="Times New Roman" w:hAnsi="Times New Roman" w:cs="Times New Roman"/>
          <w:bCs/>
          <w:color w:val="000000" w:themeColor="text1"/>
          <w:kern w:val="0"/>
          <w:sz w:val="24"/>
        </w:rPr>
      </w:pPr>
    </w:p>
    <w:p w14:paraId="54748188" w14:textId="77777777" w:rsidR="00793659" w:rsidRPr="00F215A8" w:rsidRDefault="00793659" w:rsidP="00793659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F215A8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Bioinformatics and statistics</w:t>
      </w:r>
    </w:p>
    <w:p w14:paraId="149A139A" w14:textId="627C2A7F" w:rsidR="00793659" w:rsidRPr="00F215A8" w:rsidRDefault="00793659" w:rsidP="00793659">
      <w:pPr>
        <w:rPr>
          <w:rFonts w:ascii="Times New Roman" w:hAnsi="Times New Roman" w:cs="Times New Roman"/>
          <w:bCs/>
          <w:color w:val="000000" w:themeColor="text1"/>
          <w:kern w:val="0"/>
          <w:sz w:val="24"/>
        </w:rPr>
      </w:pP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ENO1 protein expression data in MM were downloaded from the</w:t>
      </w:r>
      <w:r w:rsidR="0061771C" w:rsidRPr="00F215A8">
        <w:rPr>
          <w:color w:val="000000" w:themeColor="text1"/>
        </w:rPr>
        <w:t xml:space="preserve"> </w:t>
      </w:r>
      <w:r w:rsidR="0061771C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Gene Expression Omnibus</w:t>
      </w:r>
      <w:r w:rsidR="0061771C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 xml:space="preserve"> (GEO) database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. Experimental data were analyzed using the unpaired, two-tailed Student’s </w:t>
      </w:r>
      <w:r w:rsidRPr="00F215A8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</w:rPr>
        <w:t>t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test, Wilcoxon signed rank test, or Mann–Whitney </w:t>
      </w:r>
      <w:r w:rsidRPr="00F215A8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</w:rPr>
        <w:t>U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-test and the correlation was analyzed using a Spearman rank correlation test. Other statistical significance (</w:t>
      </w:r>
      <w:r w:rsidR="006075D9" w:rsidRPr="00F215A8">
        <w:rPr>
          <w:rFonts w:ascii="Times New Roman" w:hAnsi="Times New Roman" w:cs="Times New Roman" w:hint="eastAsia"/>
          <w:bCs/>
          <w:i/>
          <w:iCs/>
          <w:color w:val="000000" w:themeColor="text1"/>
          <w:kern w:val="0"/>
          <w:sz w:val="24"/>
        </w:rPr>
        <w:t>P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 &lt; 0.05) was assessed by the Student’s </w:t>
      </w:r>
      <w:r w:rsidRPr="00F215A8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</w:rPr>
        <w:t>t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test. Data were presented as the mean ± SD.</w:t>
      </w:r>
      <w:r w:rsidR="0061771C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 xml:space="preserve"> </w:t>
      </w:r>
    </w:p>
    <w:p w14:paraId="017DCAF1" w14:textId="77777777" w:rsidR="00793659" w:rsidRPr="00F215A8" w:rsidRDefault="00793659" w:rsidP="00DD1004">
      <w:pPr>
        <w:rPr>
          <w:rFonts w:ascii="Times New Roman" w:hAnsi="Times New Roman" w:cs="Times New Roman"/>
          <w:bCs/>
          <w:color w:val="000000" w:themeColor="text1"/>
          <w:kern w:val="0"/>
          <w:sz w:val="24"/>
        </w:rPr>
      </w:pPr>
    </w:p>
    <w:p w14:paraId="33503C62" w14:textId="77777777" w:rsidR="006075D9" w:rsidRPr="00F215A8" w:rsidRDefault="006075D9" w:rsidP="006075D9">
      <w:pPr>
        <w:rPr>
          <w:rFonts w:ascii="Times New Roman" w:hAnsi="Times New Roman" w:cs="Times New Roman"/>
          <w:bCs/>
          <w:color w:val="000000" w:themeColor="text1"/>
          <w:kern w:val="0"/>
          <w:sz w:val="24"/>
        </w:rPr>
      </w:pP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Gene Set Enrichment Analysis</w:t>
      </w:r>
    </w:p>
    <w:p w14:paraId="553E1C08" w14:textId="28DBA3B0" w:rsidR="006075D9" w:rsidRPr="00F215A8" w:rsidRDefault="006075D9" w:rsidP="006075D9">
      <w:pPr>
        <w:rPr>
          <w:rFonts w:ascii="Times New Roman" w:hAnsi="Times New Roman" w:cs="Times New Roman"/>
          <w:bCs/>
          <w:color w:val="000000" w:themeColor="text1"/>
          <w:kern w:val="0"/>
          <w:sz w:val="24"/>
        </w:rPr>
      </w:pP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The RNA-seq data of patients diagnosed with multiple myeloma (MM) were obtained from the GSE24080 dataset for subsequent gene set enrichment analysis (GSEA). Samples were stratified into high- or low-ENO1 expression groups according to the quartile distribution of ENO1 expression counts. Differential gene expression between two groups was assessed using R package “limma” </w:t>
      </w:r>
      <w:r w:rsidR="000306EC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begin">
          <w:fldData xml:space="preserve">PEVuZE5vdGU+PENpdGU+PEF1dGhvcj5SaXRjaGllPC9BdXRob3I+PFllYXI+MjAxNTwvWWVhcj48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</w:fldData>
        </w:fldChar>
      </w:r>
      <w:r w:rsidR="000306EC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instrText xml:space="preserve"> ADDIN EN.CITE </w:instrText>
      </w:r>
      <w:r w:rsidR="000306EC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begin">
          <w:fldData xml:space="preserve">PEVuZE5vdGU+PENpdGU+PEF1dGhvcj5SaXRjaGllPC9BdXRob3I+PFllYXI+MjAxNTwvWWVhcj48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</w:fldData>
        </w:fldChar>
      </w:r>
      <w:r w:rsidR="000306EC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instrText xml:space="preserve"> ADDIN EN.CITE.DATA </w:instrText>
      </w:r>
      <w:r w:rsidR="000306EC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</w:r>
      <w:r w:rsidR="000306EC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end"/>
      </w:r>
      <w:r w:rsidR="000306EC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</w:r>
      <w:r w:rsidR="000306EC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separate"/>
      </w:r>
      <w:r w:rsidR="000306EC" w:rsidRPr="00F215A8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</w:rPr>
        <w:t>[4]</w:t>
      </w:r>
      <w:r w:rsidR="000306EC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end"/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, identifying genes with a </w:t>
      </w:r>
      <w:r w:rsidR="000306EC" w:rsidRPr="00F215A8">
        <w:rPr>
          <w:rFonts w:ascii="Times New Roman" w:hAnsi="Times New Roman" w:cs="Times New Roman" w:hint="eastAsia"/>
          <w:bCs/>
          <w:i/>
          <w:iCs/>
          <w:color w:val="000000" w:themeColor="text1"/>
          <w:kern w:val="0"/>
          <w:sz w:val="24"/>
        </w:rPr>
        <w:t>P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-value &lt; 0.01 and a false discovery rate (FDR) &lt; 0.05 as statistically significant. Then, these genes were further analyzed using the GESA function within the R package“clusterProfiler”</w:t>
      </w:r>
      <w:r w:rsidR="005101B1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 xml:space="preserve"> </w:t>
      </w:r>
      <w:r w:rsidR="005101B1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begin"/>
      </w:r>
      <w:r w:rsidR="005101B1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instrText xml:space="preserve"> ADDIN EN.CITE &lt;EndNote&gt;&lt;Cite&gt;&lt;Author&gt;Yu&lt;/Author&gt;&lt;Year&gt;2012&lt;/Year&gt;&lt;RecNum&gt;211&lt;/RecNum&gt;&lt;DisplayText&gt;[5]&lt;/DisplayText&gt;&lt;record&gt;&lt;rec-number&gt;211&lt;/rec-number&gt;&lt;foreign-keys&gt;&lt;key app="EN" db-id="2dzddt0s5srtsoe9a9v55zfearr5dzvp5aar" timestamp="1717120426"&gt;211&lt;/key&gt;&lt;/foreign-keys&gt;&lt;ref-type name="Journal Article"&gt;17&lt;/ref-type&gt;&lt;contributors&gt;&lt;authors&gt;&lt;author&gt;Yu, Guangchuang&lt;/author&gt;&lt;author&gt;Wang, Li-Gen&lt;/author&gt;&lt;author&gt;Han, Yanyan&lt;/author&gt;&lt;author&gt;He, Qing-Yu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 : a Journal of Integrative Biology&lt;/secondary-title&gt;&lt;alt-title&gt;OMICS&lt;/alt-title&gt;&lt;/titles&gt;&lt;periodical&gt;&lt;full-title&gt;Omics : a Journal of Integrative Biology&lt;/full-title&gt;&lt;abbr-1&gt;OMICS&lt;/abbr-1&gt;&lt;/periodical&gt;&lt;alt-periodical&gt;&lt;full-title&gt;Omics : a Journal of Integrative Biology&lt;/full-title&gt;&lt;abbr-1&gt;OMICS&lt;/abbr-1&gt;&lt;/alt-periodical&gt;&lt;pages&gt;284-287&lt;/pages&gt;&lt;volume&gt;16&lt;/volume&gt;&lt;number&gt;5&lt;/number&gt;&lt;dates&gt;&lt;year&gt;2012&lt;/year&gt;&lt;/dates&gt;&lt;isbn&gt;1557-8100&lt;/isbn&gt;&lt;accession-</w:instrText>
      </w:r>
      <w:r w:rsidR="005101B1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instrText>num&gt;22455463&lt;/accession-num&gt;&lt;label&gt;3.3&lt;/label&gt;&lt;urls&gt;&lt;related-urls&gt;&lt;url&gt;https://pubmed.ncbi.nlm.nih.gov/22455463&lt;/url&gt;&lt;/related-urls&gt;&lt;/urls&gt;&lt;custom1&gt;3.3&lt;/custom1&gt;&lt;custom2&gt;Q2&lt;/custom2&gt;&lt;custom3&gt;3</w:instrText>
      </w:r>
      <w:r w:rsidR="005101B1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instrText>区</w:instrText>
      </w:r>
      <w:r w:rsidR="005101B1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instrText>&lt;/custom3&gt;&lt;electronic-resource-num&gt;10.1089/omi.2011.0118&lt;/elec</w:instrText>
      </w:r>
      <w:r w:rsidR="005101B1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instrText>tronic-resource-num&gt;&lt;remote-database-name&gt;PubMed&lt;/remote-database-name&gt;&lt;language&gt;eng&lt;/language&gt;&lt;/record&gt;&lt;/Cite&gt;&lt;/EndNote&gt;</w:instrText>
      </w:r>
      <w:r w:rsidR="005101B1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separate"/>
      </w:r>
      <w:r w:rsidR="005101B1" w:rsidRPr="00F215A8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</w:rPr>
        <w:t>[5]</w:t>
      </w:r>
      <w:r w:rsidR="005101B1"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fldChar w:fldCharType="end"/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, focusing on pathways from the Kyoto Encyclopedia of Genes and Genomes (KEGG)</w:t>
      </w:r>
      <w:r w:rsidR="00D31C93"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 xml:space="preserve"> 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(http://kegg.jp). Finally, the normalized enrichment score (NES) was calculated to measure pathway enrichment. Visualization of the results was accomplished through ridge plots generated by the R package“clusterProfiler”. All analyses were conducted using R software 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（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Version 4.2.1).</w:t>
      </w:r>
    </w:p>
    <w:p w14:paraId="196B8D59" w14:textId="77777777" w:rsidR="006075D9" w:rsidRPr="00F215A8" w:rsidRDefault="006075D9" w:rsidP="00DD1004">
      <w:pPr>
        <w:rPr>
          <w:rFonts w:ascii="Times New Roman" w:hAnsi="Times New Roman" w:cs="Times New Roman"/>
          <w:bCs/>
          <w:color w:val="000000" w:themeColor="text1"/>
          <w:kern w:val="0"/>
          <w:sz w:val="24"/>
        </w:rPr>
      </w:pPr>
    </w:p>
    <w:p w14:paraId="6D9A2C75" w14:textId="77777777" w:rsidR="004345C1" w:rsidRPr="00F215A8" w:rsidRDefault="00DD1004" w:rsidP="00DD1004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bookmarkStart w:id="4" w:name="_Hlk159864538"/>
      <w:r w:rsidRPr="00F215A8">
        <w:rPr>
          <w:rFonts w:ascii="Times New Roman" w:hAnsi="Times New Roman" w:cs="Times New Roman"/>
          <w:b/>
          <w:color w:val="000000" w:themeColor="text1"/>
          <w:kern w:val="0"/>
          <w:sz w:val="24"/>
        </w:rPr>
        <w:t>RNA interference, plasmids and transfection</w:t>
      </w:r>
    </w:p>
    <w:p w14:paraId="647EF952" w14:textId="65B227F1" w:rsidR="00C10746" w:rsidRPr="00F215A8" w:rsidRDefault="00DD1004" w:rsidP="00F85093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The short hairpin RNA sequence of p</w:t>
      </w:r>
      <w:r w:rsidR="00B448AC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GMLV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vectors to deplete </w:t>
      </w:r>
      <w:r w:rsidR="004345C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ENO1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5E203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re shown in Table S2.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The pcDNA3-</w:t>
      </w:r>
      <w:r w:rsidR="004345C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HA-ENO1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lasmid was constructed by </w:t>
      </w:r>
      <w:r w:rsidR="004345C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Genomeditec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Company (</w:t>
      </w:r>
      <w:r w:rsidR="004345C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Shanghai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, China). pCDH-</w:t>
      </w:r>
      <w:r w:rsidR="004345C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lag-YWHAZ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re constructed by cloning the full-length </w:t>
      </w:r>
      <w:r w:rsidR="004345C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YWHAZ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DNA into the pCDH vector. </w:t>
      </w:r>
      <w:bookmarkStart w:id="5" w:name="OLE_LINK4"/>
      <w:r w:rsidR="006171D3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According to the manufacturer's instructions, Lipofectamine 3000 (Life Technologies, Carlsbad, CA, USA)</w:t>
      </w:r>
      <w:r w:rsidR="006171D3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6171D3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was used to perform the transfections.</w:t>
      </w:r>
      <w:bookmarkEnd w:id="4"/>
      <w:bookmarkEnd w:id="5"/>
    </w:p>
    <w:p w14:paraId="5886628F" w14:textId="77777777" w:rsidR="006171D3" w:rsidRPr="00F215A8" w:rsidRDefault="006171D3" w:rsidP="00F85093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3D318B4" w14:textId="77777777" w:rsidR="0036199B" w:rsidRPr="00F215A8" w:rsidRDefault="0036199B" w:rsidP="008F40AB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5481896" w14:textId="77777777" w:rsidR="0036199B" w:rsidRPr="00F215A8" w:rsidRDefault="0036199B" w:rsidP="0036199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Mitochondrial DNA gene expression analysis by qPCR</w:t>
      </w:r>
    </w:p>
    <w:p w14:paraId="1C3CBCB3" w14:textId="2C35FABE" w:rsidR="00E76084" w:rsidRPr="00F215A8" w:rsidRDefault="0036199B" w:rsidP="0036199B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Cells were re-suspended in 200 </w:t>
      </w:r>
      <w:r w:rsidRPr="00F215A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μL</w:t>
      </w:r>
      <w:r w:rsidRPr="00F215A8">
        <w:rPr>
          <w:rFonts w:ascii="Times New Roman" w:hAnsi="Times New Roman" w:cs="Times New Roman" w:hint="eastAsia"/>
          <w:bCs/>
          <w:color w:val="000000" w:themeColor="text1"/>
          <w:kern w:val="0"/>
          <w:sz w:val="24"/>
        </w:rPr>
        <w:t xml:space="preserve"> PBS containing Proteinase K, 0.2% SDS, </w:t>
      </w:r>
      <w:r w:rsidR="00EF667B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DTA (5mM) for 3h at 56</w:t>
      </w:r>
      <w:r w:rsidR="00EF667B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℃</w:t>
      </w:r>
      <w:r w:rsidR="00EF667B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fter isopropanol precipitation, 50 ng of DNA was amplified </w:t>
      </w:r>
      <w:r w:rsidR="00753A15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by qPCR using specific primers for 12S, D-LOOP and ACTB. Reactions were performed and analyzed as described above with a normalization to ACTB.</w:t>
      </w:r>
    </w:p>
    <w:p w14:paraId="0C5A0B23" w14:textId="77777777" w:rsidR="0036199B" w:rsidRPr="00F215A8" w:rsidRDefault="0036199B" w:rsidP="00F85093">
      <w:pPr>
        <w:rPr>
          <w:rFonts w:ascii="Arial" w:hAnsi="Arial" w:cs="Arial"/>
          <w:color w:val="000000" w:themeColor="text1"/>
          <w:sz w:val="24"/>
          <w:szCs w:val="28"/>
        </w:rPr>
      </w:pPr>
    </w:p>
    <w:p w14:paraId="118E04DF" w14:textId="77777777" w:rsidR="00046F9B" w:rsidRPr="00F215A8" w:rsidRDefault="00046F9B" w:rsidP="00046F9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5-ethynyl-2′-deoxyuridine (EdU) cell proliferation assay</w:t>
      </w:r>
    </w:p>
    <w:p w14:paraId="034EECD1" w14:textId="3191B7EB" w:rsidR="00D348D2" w:rsidRPr="00F215A8" w:rsidRDefault="00046F9B" w:rsidP="00046F9B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EdU cell proliferation assay w</w:t>
      </w:r>
      <w:r w:rsidR="00E7608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as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erformed as described previously</w:t>
      </w:r>
      <w:r w:rsidR="005E203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5E203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HYW88L0F1dGhvcj48WWVhcj4yMDIxPC9ZZWFyPjxSZWNO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</w:fldData>
        </w:fldChar>
      </w:r>
      <w:r w:rsidR="005101B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</w:instrText>
      </w:r>
      <w:r w:rsidR="005101B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HYW88L0F1dGhvcj48WWVhcj4yMDIxPC9ZZWFyPjxSZWNO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</w:fldData>
        </w:fldChar>
      </w:r>
      <w:r w:rsidR="005101B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.DATA </w:instrText>
      </w:r>
      <w:r w:rsidR="005101B1" w:rsidRPr="00F215A8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="005101B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5E2039" w:rsidRPr="00F215A8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="005E203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5101B1" w:rsidRPr="00F215A8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t>[6]</w:t>
      </w:r>
      <w:r w:rsidR="005E203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Briefly, MM cells (2 × 10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5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ells/mL) stably transfected with </w:t>
      </w:r>
      <w:r w:rsidR="00E7608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shENO1 and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E7608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shCtrl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ere collected, and EdU was incorporated using an EdU kit (</w:t>
      </w:r>
      <w:bookmarkStart w:id="6" w:name="_Hlk159942828"/>
      <w:r w:rsidR="00E7608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Beyotime Biotechnology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="00E7608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Shanghai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bookmarkEnd w:id="6"/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China) according to the manufacturer's protocol.</w:t>
      </w:r>
      <w:r w:rsidR="00E7608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</w:p>
    <w:p w14:paraId="5B47C0CE" w14:textId="77777777" w:rsidR="00A916F2" w:rsidRPr="00F215A8" w:rsidRDefault="00A916F2" w:rsidP="00046F9B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0DA88E2" w14:textId="77777777" w:rsidR="009A6C12" w:rsidRPr="00F215A8" w:rsidRDefault="009A6C12" w:rsidP="00046F9B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6A2E715" w14:textId="05DC3C5C" w:rsidR="009A6C12" w:rsidRPr="00F215A8" w:rsidRDefault="009A6C12" w:rsidP="009A6C1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ransmission Electron Microscopy (TEM) </w:t>
      </w:r>
    </w:p>
    <w:p w14:paraId="22142BF6" w14:textId="5CB2D837" w:rsidR="009A6C12" w:rsidRPr="00F215A8" w:rsidRDefault="00825131" w:rsidP="009A6C12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7" w:name="OLE_LINK6"/>
      <w:r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fter removing the</w:t>
      </w:r>
      <w:r w:rsidR="009A6C12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ulture medium, </w:t>
      </w:r>
      <w:r w:rsidR="00373951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 </w:t>
      </w:r>
      <w:r w:rsidR="009A6C12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2.5% glutaraldehyde solution (P1126, Solarbio, China) was added to fix the cells for 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2</w:t>
      </w:r>
      <w:r w:rsidR="009A6C12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h at RT. </w:t>
      </w:r>
      <w:r w:rsidR="0037395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Subsequently</w:t>
      </w:r>
      <w:r w:rsidR="009A6C12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cells were </w:t>
      </w:r>
      <w:r w:rsidR="0037395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collected</w:t>
      </w:r>
      <w:r w:rsidR="00373951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</w:t>
      </w:r>
      <w:r w:rsidR="009A6C12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ashed gently three times in PBS, and postfixed in 1% osmium tetroxide-PBS for </w:t>
      </w:r>
      <w:r w:rsidR="0037395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an additional hour</w:t>
      </w:r>
      <w:r w:rsidR="009A6C12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37395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Following dehydration through a series of graded ethanol solution</w:t>
      </w:r>
      <w:r w:rsidR="009A6C12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="00373951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cells underwent critical point drying and were sputter-coated with 10% gold using a JEOL JFD-320 Cold Ice Dryer and a JFC-1600 Ion Sputterer. Observations were conducted using a transmission electron microscope (Hitachi H-7650) operating at an accelerating voltage of 80 kV.</w:t>
      </w:r>
      <w:r w:rsidR="00373951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</w:p>
    <w:bookmarkEnd w:id="7"/>
    <w:p w14:paraId="00766148" w14:textId="77777777" w:rsidR="00482D27" w:rsidRPr="00F215A8" w:rsidRDefault="00482D27" w:rsidP="009A6C12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E6B3D7B" w14:textId="77777777" w:rsidR="00482D27" w:rsidRPr="00F215A8" w:rsidRDefault="00482D27" w:rsidP="00482D2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bookmarkStart w:id="8" w:name="_Hlk159940321"/>
      <w:r w:rsidRPr="00F215A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Immunoblotting</w:t>
      </w:r>
    </w:p>
    <w:bookmarkEnd w:id="8"/>
    <w:p w14:paraId="5927DA00" w14:textId="65EE197F" w:rsidR="00482D27" w:rsidRPr="00F215A8" w:rsidRDefault="00482D27" w:rsidP="00AD2C5F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qual amounts of protein were separated on 8%, 10%, or 12.5% sodium dodecyl sulfate (SDS)–polyacrylamide gels and transferred to nitrocellulose membrane in tris-glycine transfer buffer (12 mM tris, 96 mM glycine, and 20% methanol). Membranes were blocked in 5% non-fat milk, incubated with primary antibodies overnight at 4°C, and then incubated with HRP-conjugated secondary antibodies for 1 h at room temperature. Images were </w:t>
      </w:r>
      <w:r w:rsidR="00AD2C5F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captured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ith </w:t>
      </w:r>
      <w:r w:rsidR="00AD2C5F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 </w:t>
      </w:r>
      <w:r w:rsidR="00AD2C5F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mersham </w:t>
      </w:r>
      <w:r w:rsidR="00AD2C5F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</w:t>
      </w:r>
      <w:r w:rsidR="00AD2C5F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mager 600 (General Electric Company,</w:t>
      </w:r>
      <w:r w:rsidR="00AD2C5F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AD2C5F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USA)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densitometric analysis was performed using Image </w:t>
      </w:r>
      <w:r w:rsidR="005C7EB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J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oftware (</w:t>
      </w:r>
      <w:bookmarkStart w:id="9" w:name="OLE_LINK3"/>
      <w:r w:rsidR="00482EF0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http://rsbweb.nih.gov/ij/</w:t>
      </w:r>
      <w:bookmarkEnd w:id="9"/>
      <w:r w:rsidR="00482EF0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Band intensities were normalized actin loading controls. </w:t>
      </w:r>
    </w:p>
    <w:p w14:paraId="6D9F96DB" w14:textId="77777777" w:rsidR="00482D27" w:rsidRPr="00F215A8" w:rsidRDefault="00482D27" w:rsidP="009A6C12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8596266" w14:textId="77777777" w:rsidR="003214FA" w:rsidRPr="00F215A8" w:rsidRDefault="003214FA" w:rsidP="00482D2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bookmarkStart w:id="10" w:name="_Hlk159941217"/>
      <w:r w:rsidRPr="00F215A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Immunoprecipitation and co-immunoprecipitation assays</w:t>
      </w:r>
    </w:p>
    <w:p w14:paraId="17CD3471" w14:textId="6FA50577" w:rsidR="00C648D5" w:rsidRPr="00F215A8" w:rsidRDefault="003214FA" w:rsidP="00482D27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For exogenous Co-IP, 293T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ells were seeded into 10-cm tissue culture dishes at 10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6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ells/dish. The next day, cells were transfected with 2 µg of either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HA-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agged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ENO1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r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lag-tagged YWHAZ 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lasmid DNA using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Lipofectamine™ 3000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ccording to the manufacturer’s instructions. After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48 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 of transfection, cells were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collected and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ashed with ice-cold PBS,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then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ysed with ice-cold lysis buffer (20 mM Tris-HCl, pH 7.4, 150 mM NaCl, 1 mM EDTA, 1% Triton X-100, protease, and phosphatase inhibitor cocktails). Lysates incubated on ice for 30 min. The soluble fraction was isolated from the lysate</w:t>
      </w:r>
      <w:r w:rsidR="003C77D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y centrifugation at </w:t>
      </w:r>
      <w:r w:rsidR="003C77D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12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000 rpm for </w:t>
      </w:r>
      <w:r w:rsidR="00C648D5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0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min at 4°C. </w:t>
      </w:r>
      <w:r w:rsidR="00C648D5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0%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</w:t>
      </w:r>
      <w:r w:rsidR="00C648D5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 total 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ysate was </w:t>
      </w:r>
      <w:r w:rsidR="00C648D5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used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s input and the remaining lysate fractions were then incubated with 20 µl of</w:t>
      </w:r>
      <w:bookmarkStart w:id="11" w:name="_Hlk159942411"/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Magnetic Agarose beads</w:t>
      </w:r>
      <w:bookmarkEnd w:id="11"/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</w:t>
      </w:r>
      <w:r w:rsidR="00C76ADF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MedChemExpress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overnight with rotation at 4°C. Immunoprecipitates were washed </w:t>
      </w:r>
      <w:r w:rsidR="003C77D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ten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imes with lysis buffe</w:t>
      </w:r>
      <w:r w:rsidR="0079365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r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. Immunoprecipitated proteins were denatured by the addition of</w:t>
      </w:r>
      <w:r w:rsidR="00793659" w:rsidRPr="00F215A8">
        <w:rPr>
          <w:color w:val="000000" w:themeColor="text1"/>
        </w:rPr>
        <w:t xml:space="preserve"> </w:t>
      </w:r>
      <w:r w:rsidR="0079365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DS-PAGE Protein Sample Loading Buffer 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r w:rsidR="0079365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Beyotime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supplemented with and heating for 10 min at </w:t>
      </w:r>
      <w:r w:rsidR="00793659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10</w:t>
      </w:r>
      <w:r w:rsidR="00482D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0°C.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</w:p>
    <w:bookmarkEnd w:id="10"/>
    <w:p w14:paraId="7CDDAF9A" w14:textId="77777777" w:rsidR="00861138" w:rsidRPr="00F215A8" w:rsidRDefault="00861138" w:rsidP="00A916F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D2A6F3B" w14:textId="73D164E1" w:rsidR="00A916F2" w:rsidRPr="00F215A8" w:rsidRDefault="00A916F2" w:rsidP="00A916F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bookmarkStart w:id="12" w:name="_Hlk160014984"/>
      <w:r w:rsidRPr="00F215A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Immunohistochemical (IHC) staining </w:t>
      </w:r>
    </w:p>
    <w:p w14:paraId="1EF7FFB9" w14:textId="19300693" w:rsidR="00B7469E" w:rsidRPr="00F215A8" w:rsidRDefault="00A916F2" w:rsidP="00B7469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riefly, </w:t>
      </w:r>
      <w:r w:rsidR="0055664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tissue slides acquired from MM xenografts were deparaffinized and rehydrated, following by antigen retrieval, permeabilizated and 3% hydrogen peroxidase treatment. After being blocked with goat serum, slides were incubated with primary antibod</w:t>
      </w:r>
      <w:r w:rsidR="00560B96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es</w:t>
      </w:r>
      <w:r w:rsidR="0055664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gainst Ki67</w:t>
      </w:r>
      <w:r w:rsidR="00560B96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ENO1</w:t>
      </w:r>
      <w:r w:rsidR="0055664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vernight at 4 °C. Then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abeled by HRP (rabbit) second antibody at room temperature for </w:t>
      </w:r>
      <w:r w:rsidR="0055664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1 h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. Finally, sections were developed in DAB solution under microscopic observation and counterstained with hematoxylin.</w:t>
      </w:r>
      <w:r w:rsidR="0055664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B7469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mmunostained sections were scanned using </w:t>
      </w:r>
      <w:bookmarkStart w:id="13" w:name="OLE_LINK8"/>
      <w:r w:rsidR="00183B27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Pannoramic SCAN</w:t>
      </w:r>
      <w:r w:rsidR="00183B27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183B27" w:rsidRPr="00F215A8">
        <w:rPr>
          <w:rFonts w:ascii="SimSun" w:eastAsia="SimSun" w:hAnsi="SimSun" w:cs="SimSun" w:hint="eastAsia"/>
          <w:color w:val="000000" w:themeColor="text1"/>
          <w:sz w:val="24"/>
          <w:szCs w:val="28"/>
        </w:rPr>
        <w:t>Ⅱ</w:t>
      </w:r>
      <w:bookmarkEnd w:id="13"/>
      <w:r w:rsidR="00183B27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</w:t>
      </w:r>
    </w:p>
    <w:bookmarkEnd w:id="12"/>
    <w:p w14:paraId="09286621" w14:textId="77777777" w:rsidR="00A916F2" w:rsidRPr="00F215A8" w:rsidRDefault="00A916F2" w:rsidP="00482D27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A55BDC1" w14:textId="77777777" w:rsidR="00A916F2" w:rsidRPr="00F215A8" w:rsidRDefault="00A916F2" w:rsidP="00A916F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umor xenografts in nude mice</w:t>
      </w:r>
    </w:p>
    <w:p w14:paraId="21D83727" w14:textId="029B3B5C" w:rsidR="005E2039" w:rsidRPr="00F215A8" w:rsidRDefault="00A44086" w:rsidP="00C76ADF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14" w:name="OLE_LINK9"/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aking into account 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effect size and standard deviation, the method for determining the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ppropriate 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sample size in animal stud</w:t>
      </w:r>
      <w:r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es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s recommended by animal research </w:t>
      </w:r>
      <w:r w:rsidR="000019AB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committee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Prior to the experiment,</w:t>
      </w:r>
      <w:r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m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le </w:t>
      </w:r>
      <w:r w:rsidR="00900A13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4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-week-old, BALB/c</w:t>
      </w:r>
      <w:r w:rsidR="00287AD3" w:rsidRPr="00F215A8">
        <w:rPr>
          <w:color w:val="000000" w:themeColor="text1"/>
        </w:rPr>
        <w:t xml:space="preserve"> </w:t>
      </w:r>
      <w:r w:rsidR="00287AD3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athymic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nude mice were acclimated in the animal house </w:t>
      </w:r>
      <w:r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or a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eek.</w:t>
      </w:r>
      <w:r w:rsidR="00900A13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n, </w:t>
      </w:r>
      <w:r w:rsidR="00900A13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3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 × 10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6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E36598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H929 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ells resuspended in </w:t>
      </w:r>
      <w:r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otal volume of 100 μ</w:t>
      </w:r>
      <w:r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644CF8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erum-free culture medium 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re implanted subcutaneously into each mouse. 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Once the tumors became measurable,</w:t>
      </w:r>
      <w:r w:rsidR="005D69A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644CF8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ALB/c nude mice (5-week-old) were randomly </w:t>
      </w:r>
      <w:r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ssigned </w:t>
      </w:r>
      <w:r w:rsidR="00644CF8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to 4 groups with 8 mice in each group</w:t>
      </w:r>
      <w:r w:rsidR="005D69A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treated with bortezomib (1 mg/kg dissolved in 100 μL of the vehicle, thrice/week), AP-Ⅲ-a4 (</w:t>
      </w:r>
      <w:r w:rsidR="000019AB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</w:t>
      </w:r>
      <w:r w:rsidR="005D69A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0 mg/kg dissolved in 100 μL of the vehicle, twice/week), or a combination of</w: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oth treatments</w:t>
      </w:r>
      <w:r w:rsidR="00644CF8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5D69A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umor growth was </w:t>
      </w:r>
      <w:r w:rsidR="005D69A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easured 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y calliper measurements every </w:t>
      </w:r>
      <w:r w:rsidR="00644CF8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2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ays and calculated using the formula 1/2 (length (mm)) × (width (mm))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2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After the mice were </w:t>
      </w:r>
      <w:r w:rsidR="005D69A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euthanized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tumors were </w:t>
      </w:r>
      <w:r w:rsidR="005D69A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esected </w:t>
      </w:r>
      <w:r w:rsidR="00D24A14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and formalin-fixed. Samples were paraffin embedded, cut at 4 μm and immunohistochemistry-stained for histological evaluation of target protein expression.</w:t>
      </w:r>
      <w:r w:rsidR="005D69A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bookmarkEnd w:id="14"/>
      <w:r w:rsidR="00C76ADF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All animal procedures were approved by the Institutional Review Board of</w:t>
      </w:r>
      <w:r w:rsidR="005D69AE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C76ADF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="001E5CE5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hanghai </w:t>
      </w:r>
      <w:r w:rsidR="001E5CE5" w:rsidRPr="00F215A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ast</w:t>
      </w:r>
      <w:r w:rsidR="001E5CE5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Hospital Ethics Committee</w:t>
      </w:r>
      <w:r w:rsidR="001E5CE5" w:rsidRPr="00F215A8" w:rsidDel="001E5CE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C76ADF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Approval No. </w:t>
      </w:r>
      <w:r w:rsidR="001E5CE5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TJBB00223101</w:t>
      </w:r>
      <w:r w:rsidR="00C76ADF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>).</w:t>
      </w:r>
      <w:r w:rsidR="00691673"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</w:p>
    <w:p w14:paraId="71D32C38" w14:textId="77777777" w:rsidR="005E2039" w:rsidRPr="00F215A8" w:rsidRDefault="005E2039" w:rsidP="00C76ADF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bookmarkStart w:id="15" w:name="_Hlk175156765"/>
    <w:p w14:paraId="7B47D9B5" w14:textId="77777777" w:rsidR="005101B1" w:rsidRPr="00F215A8" w:rsidRDefault="005E2039" w:rsidP="005101B1">
      <w:pPr>
        <w:pStyle w:val="EndNoteBibliography"/>
        <w:ind w:left="720" w:hanging="720"/>
        <w:rPr>
          <w:color w:val="000000" w:themeColor="text1"/>
        </w:rPr>
      </w:pP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/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REFLIST </w:instrText>
      </w: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5101B1" w:rsidRPr="00F215A8">
        <w:rPr>
          <w:color w:val="000000" w:themeColor="text1"/>
        </w:rPr>
        <w:t>1.</w:t>
      </w:r>
      <w:r w:rsidR="005101B1" w:rsidRPr="00F215A8">
        <w:rPr>
          <w:color w:val="000000" w:themeColor="text1"/>
        </w:rPr>
        <w:tab/>
        <w:t xml:space="preserve">Hu, L., et al., </w:t>
      </w:r>
      <w:r w:rsidR="005101B1" w:rsidRPr="00F215A8">
        <w:rPr>
          <w:i/>
          <w:color w:val="000000" w:themeColor="text1"/>
        </w:rPr>
        <w:t>A novel M phase blocker, DCZ3301 enhances the sensitivity of bortezomib in resistant multiple myeloma through DNA damage and mitotic catastrophe.</w:t>
      </w:r>
      <w:r w:rsidR="005101B1" w:rsidRPr="00F215A8">
        <w:rPr>
          <w:color w:val="000000" w:themeColor="text1"/>
        </w:rPr>
        <w:t xml:space="preserve"> Journal of Experimental &amp; Clinical Cancer Research : CR, 2020. </w:t>
      </w:r>
      <w:r w:rsidR="005101B1" w:rsidRPr="00F215A8">
        <w:rPr>
          <w:b/>
          <w:color w:val="000000" w:themeColor="text1"/>
        </w:rPr>
        <w:t>39</w:t>
      </w:r>
      <w:r w:rsidR="005101B1" w:rsidRPr="00F215A8">
        <w:rPr>
          <w:color w:val="000000" w:themeColor="text1"/>
        </w:rPr>
        <w:t>(1): p. 105.</w:t>
      </w:r>
    </w:p>
    <w:p w14:paraId="6B855F5E" w14:textId="77777777" w:rsidR="005101B1" w:rsidRPr="00F215A8" w:rsidRDefault="005101B1" w:rsidP="005101B1">
      <w:pPr>
        <w:pStyle w:val="EndNoteBibliography"/>
        <w:ind w:left="720" w:hanging="720"/>
        <w:rPr>
          <w:color w:val="000000" w:themeColor="text1"/>
        </w:rPr>
      </w:pPr>
      <w:r w:rsidRPr="00F215A8">
        <w:rPr>
          <w:color w:val="000000" w:themeColor="text1"/>
        </w:rPr>
        <w:t>2.</w:t>
      </w:r>
      <w:r w:rsidRPr="00F215A8">
        <w:rPr>
          <w:color w:val="000000" w:themeColor="text1"/>
        </w:rPr>
        <w:tab/>
        <w:t xml:space="preserve">Xie, Y., et al., </w:t>
      </w:r>
      <w:r w:rsidRPr="00F215A8">
        <w:rPr>
          <w:i/>
          <w:color w:val="000000" w:themeColor="text1"/>
        </w:rPr>
        <w:t>Preclinical validation and phase I trial of 4-hydroxysalicylanilide, targeting ribonucleotide reductase mediated dNTP synthesis in multiple myeloma.</w:t>
      </w:r>
      <w:r w:rsidRPr="00F215A8">
        <w:rPr>
          <w:color w:val="000000" w:themeColor="text1"/>
        </w:rPr>
        <w:t xml:space="preserve"> Journal of Biomedical Science, 2022. </w:t>
      </w:r>
      <w:r w:rsidRPr="00F215A8">
        <w:rPr>
          <w:b/>
          <w:color w:val="000000" w:themeColor="text1"/>
        </w:rPr>
        <w:t>29</w:t>
      </w:r>
      <w:r w:rsidRPr="00F215A8">
        <w:rPr>
          <w:color w:val="000000" w:themeColor="text1"/>
        </w:rPr>
        <w:t>(1): p. 32.</w:t>
      </w:r>
    </w:p>
    <w:p w14:paraId="0FEECB25" w14:textId="77777777" w:rsidR="005101B1" w:rsidRPr="00F215A8" w:rsidRDefault="005101B1" w:rsidP="005101B1">
      <w:pPr>
        <w:pStyle w:val="EndNoteBibliography"/>
        <w:ind w:left="720" w:hanging="720"/>
        <w:rPr>
          <w:color w:val="000000" w:themeColor="text1"/>
        </w:rPr>
      </w:pPr>
      <w:r w:rsidRPr="00F215A8">
        <w:rPr>
          <w:color w:val="000000" w:themeColor="text1"/>
        </w:rPr>
        <w:t>3.</w:t>
      </w:r>
      <w:r w:rsidRPr="00F215A8">
        <w:rPr>
          <w:color w:val="000000" w:themeColor="text1"/>
        </w:rPr>
        <w:tab/>
        <w:t xml:space="preserve">Ianevski, A., A.K. Giri, and T. Aittokallio, </w:t>
      </w:r>
      <w:r w:rsidRPr="00F215A8">
        <w:rPr>
          <w:i/>
          <w:color w:val="000000" w:themeColor="text1"/>
        </w:rPr>
        <w:t>SynergyFinder 3.0: an interactive analysis and consensus interpretation of multi-drug synergies across multiple samples.</w:t>
      </w:r>
      <w:r w:rsidRPr="00F215A8">
        <w:rPr>
          <w:color w:val="000000" w:themeColor="text1"/>
        </w:rPr>
        <w:t xml:space="preserve"> Nucleic Acids Research, 2022. </w:t>
      </w:r>
      <w:r w:rsidRPr="00F215A8">
        <w:rPr>
          <w:b/>
          <w:color w:val="000000" w:themeColor="text1"/>
        </w:rPr>
        <w:t>50</w:t>
      </w:r>
      <w:r w:rsidRPr="00F215A8">
        <w:rPr>
          <w:color w:val="000000" w:themeColor="text1"/>
        </w:rPr>
        <w:t>(W1): p. W739-W743.</w:t>
      </w:r>
    </w:p>
    <w:p w14:paraId="74C39B75" w14:textId="77777777" w:rsidR="005101B1" w:rsidRPr="00F215A8" w:rsidRDefault="005101B1" w:rsidP="005101B1">
      <w:pPr>
        <w:pStyle w:val="EndNoteBibliography"/>
        <w:ind w:left="720" w:hanging="720"/>
        <w:rPr>
          <w:color w:val="000000" w:themeColor="text1"/>
        </w:rPr>
      </w:pPr>
      <w:r w:rsidRPr="00F215A8">
        <w:rPr>
          <w:color w:val="000000" w:themeColor="text1"/>
        </w:rPr>
        <w:t>4.</w:t>
      </w:r>
      <w:r w:rsidRPr="00F215A8">
        <w:rPr>
          <w:color w:val="000000" w:themeColor="text1"/>
        </w:rPr>
        <w:tab/>
        <w:t xml:space="preserve">Ritchie, M.E., et al., </w:t>
      </w:r>
      <w:r w:rsidRPr="00F215A8">
        <w:rPr>
          <w:i/>
          <w:color w:val="000000" w:themeColor="text1"/>
        </w:rPr>
        <w:t>limma powers differential expression analyses for RNA-sequencing and microarray studies.</w:t>
      </w:r>
      <w:r w:rsidRPr="00F215A8">
        <w:rPr>
          <w:color w:val="000000" w:themeColor="text1"/>
        </w:rPr>
        <w:t xml:space="preserve"> Nucleic Acids Research, 2015. </w:t>
      </w:r>
      <w:r w:rsidRPr="00F215A8">
        <w:rPr>
          <w:b/>
          <w:color w:val="000000" w:themeColor="text1"/>
        </w:rPr>
        <w:t>43</w:t>
      </w:r>
      <w:r w:rsidRPr="00F215A8">
        <w:rPr>
          <w:color w:val="000000" w:themeColor="text1"/>
        </w:rPr>
        <w:t>(7): p. e47.</w:t>
      </w:r>
    </w:p>
    <w:p w14:paraId="35347D63" w14:textId="77777777" w:rsidR="005101B1" w:rsidRPr="00F215A8" w:rsidRDefault="005101B1" w:rsidP="005101B1">
      <w:pPr>
        <w:pStyle w:val="EndNoteBibliography"/>
        <w:ind w:left="720" w:hanging="720"/>
        <w:rPr>
          <w:color w:val="000000" w:themeColor="text1"/>
        </w:rPr>
      </w:pPr>
      <w:r w:rsidRPr="00F215A8">
        <w:rPr>
          <w:color w:val="000000" w:themeColor="text1"/>
        </w:rPr>
        <w:t>5.</w:t>
      </w:r>
      <w:r w:rsidRPr="00F215A8">
        <w:rPr>
          <w:color w:val="000000" w:themeColor="text1"/>
        </w:rPr>
        <w:tab/>
        <w:t xml:space="preserve">Yu, G., et al., </w:t>
      </w:r>
      <w:r w:rsidRPr="00F215A8">
        <w:rPr>
          <w:i/>
          <w:color w:val="000000" w:themeColor="text1"/>
        </w:rPr>
        <w:t>clusterProfiler: an R package for comparing biological themes among gene clusters.</w:t>
      </w:r>
      <w:r w:rsidRPr="00F215A8">
        <w:rPr>
          <w:color w:val="000000" w:themeColor="text1"/>
        </w:rPr>
        <w:t xml:space="preserve"> Omics : a Journal of Integrative Biology, 2012. </w:t>
      </w:r>
      <w:r w:rsidRPr="00F215A8">
        <w:rPr>
          <w:b/>
          <w:color w:val="000000" w:themeColor="text1"/>
        </w:rPr>
        <w:t>16</w:t>
      </w:r>
      <w:r w:rsidRPr="00F215A8">
        <w:rPr>
          <w:color w:val="000000" w:themeColor="text1"/>
        </w:rPr>
        <w:t>(5): p. 284-287.</w:t>
      </w:r>
    </w:p>
    <w:p w14:paraId="491B8B31" w14:textId="77777777" w:rsidR="005101B1" w:rsidRPr="00F215A8" w:rsidRDefault="005101B1" w:rsidP="005101B1">
      <w:pPr>
        <w:pStyle w:val="EndNoteBibliography"/>
        <w:ind w:left="720" w:hanging="720"/>
        <w:rPr>
          <w:color w:val="000000" w:themeColor="text1"/>
        </w:rPr>
      </w:pPr>
      <w:r w:rsidRPr="00F215A8">
        <w:rPr>
          <w:color w:val="000000" w:themeColor="text1"/>
        </w:rPr>
        <w:t>6.</w:t>
      </w:r>
      <w:r w:rsidRPr="00F215A8">
        <w:rPr>
          <w:color w:val="000000" w:themeColor="text1"/>
        </w:rPr>
        <w:tab/>
        <w:t xml:space="preserve">Gao, X., et al., </w:t>
      </w:r>
      <w:r w:rsidRPr="00F215A8">
        <w:rPr>
          <w:i/>
          <w:color w:val="000000" w:themeColor="text1"/>
        </w:rPr>
        <w:t>A novel phosphoramide compound, DCZ0805, shows potent anti-myeloma activity via the NF-κB pathway.</w:t>
      </w:r>
      <w:r w:rsidRPr="00F215A8">
        <w:rPr>
          <w:color w:val="000000" w:themeColor="text1"/>
        </w:rPr>
        <w:t xml:space="preserve"> Cancer Cell International, 2021. </w:t>
      </w:r>
      <w:r w:rsidRPr="00F215A8">
        <w:rPr>
          <w:b/>
          <w:color w:val="000000" w:themeColor="text1"/>
        </w:rPr>
        <w:t>21</w:t>
      </w:r>
      <w:r w:rsidRPr="00F215A8">
        <w:rPr>
          <w:color w:val="000000" w:themeColor="text1"/>
        </w:rPr>
        <w:t>(1): p. 285.</w:t>
      </w:r>
    </w:p>
    <w:p w14:paraId="2F1C961C" w14:textId="61491A70" w:rsidR="00A916F2" w:rsidRPr="00F215A8" w:rsidRDefault="005E2039" w:rsidP="00C76ADF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215A8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bookmarkEnd w:id="15"/>
    </w:p>
    <w:sectPr w:rsidR="00A916F2" w:rsidRPr="00F215A8" w:rsidSect="00F21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070F46" w14:textId="77777777" w:rsidR="00A27F39" w:rsidRDefault="00A27F39" w:rsidP="00DD1004">
      <w:r>
        <w:separator/>
      </w:r>
    </w:p>
  </w:endnote>
  <w:endnote w:type="continuationSeparator" w:id="0">
    <w:p w14:paraId="6F3C092F" w14:textId="77777777" w:rsidR="00A27F39" w:rsidRDefault="00A27F39" w:rsidP="00DD1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4A77A" w14:textId="77777777" w:rsidR="00A27F39" w:rsidRDefault="00A27F39" w:rsidP="00DD1004">
      <w:r>
        <w:separator/>
      </w:r>
    </w:p>
  </w:footnote>
  <w:footnote w:type="continuationSeparator" w:id="0">
    <w:p w14:paraId="3C62F257" w14:textId="77777777" w:rsidR="00A27F39" w:rsidRDefault="00A27F39" w:rsidP="00DD1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zddt0s5srtsoe9a9v55zfearr5dzvp5aar&quot;&gt;我的EndNote库&lt;record-ids&gt;&lt;item&gt;164&lt;/item&gt;&lt;item&gt;195&lt;/item&gt;&lt;item&gt;196&lt;/item&gt;&lt;item&gt;197&lt;/item&gt;&lt;item&gt;210&lt;/item&gt;&lt;item&gt;211&lt;/item&gt;&lt;/record-ids&gt;&lt;/item&gt;&lt;/Libraries&gt;"/>
  </w:docVars>
  <w:rsids>
    <w:rsidRoot w:val="00A553BC"/>
    <w:rsid w:val="000019AB"/>
    <w:rsid w:val="000236B5"/>
    <w:rsid w:val="000306EC"/>
    <w:rsid w:val="0004527C"/>
    <w:rsid w:val="00046F9B"/>
    <w:rsid w:val="000518FA"/>
    <w:rsid w:val="00063D98"/>
    <w:rsid w:val="00077D77"/>
    <w:rsid w:val="00087B00"/>
    <w:rsid w:val="000A3543"/>
    <w:rsid w:val="000C74B4"/>
    <w:rsid w:val="000C7879"/>
    <w:rsid w:val="000E3E8F"/>
    <w:rsid w:val="00106F19"/>
    <w:rsid w:val="00137CF5"/>
    <w:rsid w:val="00153EF3"/>
    <w:rsid w:val="00156112"/>
    <w:rsid w:val="00163BA5"/>
    <w:rsid w:val="00170E77"/>
    <w:rsid w:val="00171416"/>
    <w:rsid w:val="00174B7B"/>
    <w:rsid w:val="00175A22"/>
    <w:rsid w:val="00183B27"/>
    <w:rsid w:val="001C0ED9"/>
    <w:rsid w:val="001E5CE5"/>
    <w:rsid w:val="0020393D"/>
    <w:rsid w:val="00203B21"/>
    <w:rsid w:val="00215100"/>
    <w:rsid w:val="002271B4"/>
    <w:rsid w:val="00287AD3"/>
    <w:rsid w:val="002A0C16"/>
    <w:rsid w:val="002D4DAF"/>
    <w:rsid w:val="002D652B"/>
    <w:rsid w:val="002E311C"/>
    <w:rsid w:val="00311BA5"/>
    <w:rsid w:val="003214FA"/>
    <w:rsid w:val="0034407C"/>
    <w:rsid w:val="003602E5"/>
    <w:rsid w:val="0036199B"/>
    <w:rsid w:val="00373951"/>
    <w:rsid w:val="0039774B"/>
    <w:rsid w:val="003B3CFE"/>
    <w:rsid w:val="003C77D9"/>
    <w:rsid w:val="003D608E"/>
    <w:rsid w:val="003E1650"/>
    <w:rsid w:val="00415F52"/>
    <w:rsid w:val="0041609B"/>
    <w:rsid w:val="00423A73"/>
    <w:rsid w:val="004245DE"/>
    <w:rsid w:val="004345C1"/>
    <w:rsid w:val="00434838"/>
    <w:rsid w:val="00457205"/>
    <w:rsid w:val="00457943"/>
    <w:rsid w:val="004617EB"/>
    <w:rsid w:val="00473808"/>
    <w:rsid w:val="00482D27"/>
    <w:rsid w:val="00482EF0"/>
    <w:rsid w:val="004926E9"/>
    <w:rsid w:val="004C51F1"/>
    <w:rsid w:val="004D43ED"/>
    <w:rsid w:val="004D6B24"/>
    <w:rsid w:val="004D7BF0"/>
    <w:rsid w:val="004E2E67"/>
    <w:rsid w:val="005101B1"/>
    <w:rsid w:val="005212D1"/>
    <w:rsid w:val="005262CE"/>
    <w:rsid w:val="00527E9B"/>
    <w:rsid w:val="00543374"/>
    <w:rsid w:val="005443A3"/>
    <w:rsid w:val="0055664E"/>
    <w:rsid w:val="00560B96"/>
    <w:rsid w:val="00562F48"/>
    <w:rsid w:val="00565D00"/>
    <w:rsid w:val="005951EF"/>
    <w:rsid w:val="005B6525"/>
    <w:rsid w:val="005C7EBE"/>
    <w:rsid w:val="005D69AE"/>
    <w:rsid w:val="005E1311"/>
    <w:rsid w:val="005E2039"/>
    <w:rsid w:val="00600049"/>
    <w:rsid w:val="006075D9"/>
    <w:rsid w:val="006171D3"/>
    <w:rsid w:val="0061771C"/>
    <w:rsid w:val="00622482"/>
    <w:rsid w:val="00644CF8"/>
    <w:rsid w:val="00646CE4"/>
    <w:rsid w:val="00650A16"/>
    <w:rsid w:val="00650F57"/>
    <w:rsid w:val="00691673"/>
    <w:rsid w:val="006C46A2"/>
    <w:rsid w:val="006D05B1"/>
    <w:rsid w:val="006D2DF3"/>
    <w:rsid w:val="006E63BB"/>
    <w:rsid w:val="006F4F0B"/>
    <w:rsid w:val="0070272F"/>
    <w:rsid w:val="007471B0"/>
    <w:rsid w:val="007519BD"/>
    <w:rsid w:val="00753A15"/>
    <w:rsid w:val="00767957"/>
    <w:rsid w:val="00783B4B"/>
    <w:rsid w:val="00793659"/>
    <w:rsid w:val="00797FB7"/>
    <w:rsid w:val="007A19DF"/>
    <w:rsid w:val="007A443D"/>
    <w:rsid w:val="007A7A0E"/>
    <w:rsid w:val="007C2D0D"/>
    <w:rsid w:val="007E647D"/>
    <w:rsid w:val="00815CB3"/>
    <w:rsid w:val="00825131"/>
    <w:rsid w:val="00831E61"/>
    <w:rsid w:val="00846F55"/>
    <w:rsid w:val="0085154B"/>
    <w:rsid w:val="00861138"/>
    <w:rsid w:val="00880E59"/>
    <w:rsid w:val="008C7C00"/>
    <w:rsid w:val="008F40AB"/>
    <w:rsid w:val="00900A13"/>
    <w:rsid w:val="00900AFE"/>
    <w:rsid w:val="0090123C"/>
    <w:rsid w:val="00926744"/>
    <w:rsid w:val="009320E8"/>
    <w:rsid w:val="00933B68"/>
    <w:rsid w:val="009419A1"/>
    <w:rsid w:val="00950002"/>
    <w:rsid w:val="00960F9D"/>
    <w:rsid w:val="00961247"/>
    <w:rsid w:val="00962CBC"/>
    <w:rsid w:val="00981854"/>
    <w:rsid w:val="0098636A"/>
    <w:rsid w:val="00995DCC"/>
    <w:rsid w:val="009A6C12"/>
    <w:rsid w:val="009B6C67"/>
    <w:rsid w:val="009C040B"/>
    <w:rsid w:val="009D2098"/>
    <w:rsid w:val="009D7815"/>
    <w:rsid w:val="009E46EE"/>
    <w:rsid w:val="009E6733"/>
    <w:rsid w:val="009F0054"/>
    <w:rsid w:val="00A17A88"/>
    <w:rsid w:val="00A2053E"/>
    <w:rsid w:val="00A27F39"/>
    <w:rsid w:val="00A327BE"/>
    <w:rsid w:val="00A368FC"/>
    <w:rsid w:val="00A37571"/>
    <w:rsid w:val="00A44086"/>
    <w:rsid w:val="00A553BC"/>
    <w:rsid w:val="00A916F2"/>
    <w:rsid w:val="00AA3B01"/>
    <w:rsid w:val="00AA45AB"/>
    <w:rsid w:val="00AB64EA"/>
    <w:rsid w:val="00AD2C5F"/>
    <w:rsid w:val="00AE7713"/>
    <w:rsid w:val="00B23B16"/>
    <w:rsid w:val="00B32E89"/>
    <w:rsid w:val="00B43D2A"/>
    <w:rsid w:val="00B448AC"/>
    <w:rsid w:val="00B466E3"/>
    <w:rsid w:val="00B709C6"/>
    <w:rsid w:val="00B7469E"/>
    <w:rsid w:val="00B816A1"/>
    <w:rsid w:val="00BC322A"/>
    <w:rsid w:val="00BD77B4"/>
    <w:rsid w:val="00BE1E75"/>
    <w:rsid w:val="00BF296F"/>
    <w:rsid w:val="00C10746"/>
    <w:rsid w:val="00C113E7"/>
    <w:rsid w:val="00C15AC2"/>
    <w:rsid w:val="00C21CA7"/>
    <w:rsid w:val="00C25E96"/>
    <w:rsid w:val="00C27927"/>
    <w:rsid w:val="00C344F7"/>
    <w:rsid w:val="00C648D5"/>
    <w:rsid w:val="00C76865"/>
    <w:rsid w:val="00C76ADF"/>
    <w:rsid w:val="00C962F6"/>
    <w:rsid w:val="00CC0908"/>
    <w:rsid w:val="00CD5FC8"/>
    <w:rsid w:val="00CE4E1E"/>
    <w:rsid w:val="00D24A14"/>
    <w:rsid w:val="00D26BE6"/>
    <w:rsid w:val="00D302BB"/>
    <w:rsid w:val="00D31C93"/>
    <w:rsid w:val="00D348D2"/>
    <w:rsid w:val="00D54828"/>
    <w:rsid w:val="00D645EE"/>
    <w:rsid w:val="00D671BA"/>
    <w:rsid w:val="00D70F55"/>
    <w:rsid w:val="00D74840"/>
    <w:rsid w:val="00DA2941"/>
    <w:rsid w:val="00DD1004"/>
    <w:rsid w:val="00DF7852"/>
    <w:rsid w:val="00E11361"/>
    <w:rsid w:val="00E26962"/>
    <w:rsid w:val="00E36598"/>
    <w:rsid w:val="00E50011"/>
    <w:rsid w:val="00E76084"/>
    <w:rsid w:val="00EA4414"/>
    <w:rsid w:val="00EA74C5"/>
    <w:rsid w:val="00ED20AE"/>
    <w:rsid w:val="00EE3EAF"/>
    <w:rsid w:val="00EF667B"/>
    <w:rsid w:val="00F215A8"/>
    <w:rsid w:val="00F43C17"/>
    <w:rsid w:val="00F57C84"/>
    <w:rsid w:val="00F713A8"/>
    <w:rsid w:val="00F74F1E"/>
    <w:rsid w:val="00F85093"/>
    <w:rsid w:val="00FA1F87"/>
    <w:rsid w:val="00FA2921"/>
    <w:rsid w:val="00FA34A8"/>
    <w:rsid w:val="00FC46A6"/>
    <w:rsid w:val="00FD59C4"/>
    <w:rsid w:val="00FE7DCF"/>
    <w:rsid w:val="00FF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BE4EA"/>
  <w15:chartTrackingRefBased/>
  <w15:docId w15:val="{7178D44E-D5F5-4582-9218-66E3476D2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0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10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10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1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1004"/>
    <w:rPr>
      <w:sz w:val="18"/>
      <w:szCs w:val="18"/>
    </w:rPr>
  </w:style>
  <w:style w:type="table" w:styleId="TableGrid">
    <w:name w:val="Table Grid"/>
    <w:basedOn w:val="TableNormal"/>
    <w:uiPriority w:val="39"/>
    <w:rsid w:val="00D34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365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365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C46A6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FC46A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6A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6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6A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5E203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E203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E203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E2039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BF296F"/>
  </w:style>
  <w:style w:type="paragraph" w:styleId="BalloonText">
    <w:name w:val="Balloon Text"/>
    <w:basedOn w:val="Normal"/>
    <w:link w:val="BalloonTextChar"/>
    <w:uiPriority w:val="99"/>
    <w:semiHidden/>
    <w:unhideWhenUsed/>
    <w:rsid w:val="00F215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5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3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3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ynergyfinder.fimm.f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1</TotalTime>
  <Pages>1</Pages>
  <Words>1826</Words>
  <Characters>10412</Characters>
  <Application>Microsoft Office Word</Application>
  <DocSecurity>0</DocSecurity>
  <Lines>86</Lines>
  <Paragraphs>24</Paragraphs>
  <ScaleCrop>false</ScaleCrop>
  <Company/>
  <LinksUpToDate>false</LinksUpToDate>
  <CharactersWithSpaces>1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6684597@qq.com</dc:creator>
  <cp:keywords/>
  <dc:description/>
  <cp:lastModifiedBy>Chandravadhana Ramesh</cp:lastModifiedBy>
  <cp:revision>13</cp:revision>
  <dcterms:created xsi:type="dcterms:W3CDTF">2024-02-26T09:24:00Z</dcterms:created>
  <dcterms:modified xsi:type="dcterms:W3CDTF">2024-11-20T15:23:00Z</dcterms:modified>
</cp:coreProperties>
</file>